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5"/>
        <w:gridCol w:w="455"/>
        <w:gridCol w:w="515"/>
        <w:gridCol w:w="610"/>
        <w:gridCol w:w="590"/>
        <w:gridCol w:w="646"/>
        <w:gridCol w:w="1965"/>
        <w:gridCol w:w="455"/>
        <w:gridCol w:w="515"/>
        <w:gridCol w:w="610"/>
        <w:gridCol w:w="590"/>
        <w:gridCol w:w="674"/>
        <w:gridCol w:w="1986"/>
        <w:gridCol w:w="490"/>
        <w:gridCol w:w="569"/>
        <w:gridCol w:w="678"/>
        <w:gridCol w:w="691"/>
      </w:tblGrid>
      <w:tr w:rsidR="00554FDD" w:rsidRPr="00554FDD" w14:paraId="272979D3" w14:textId="77777777" w:rsidTr="00DC1C06">
        <w:trPr>
          <w:trHeight w:val="576"/>
        </w:trPr>
        <w:tc>
          <w:tcPr>
            <w:tcW w:w="5000" w:type="pct"/>
            <w:gridSpan w:val="17"/>
            <w:tcBorders>
              <w:top w:val="nil"/>
              <w:left w:val="nil"/>
              <w:right w:val="nil"/>
            </w:tcBorders>
            <w:shd w:val="clear" w:color="auto" w:fill="auto"/>
          </w:tcPr>
          <w:p w14:paraId="6E0639D0" w14:textId="7783FC4E" w:rsidR="00DC1C06" w:rsidRPr="00554FDD" w:rsidRDefault="00DC1C06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Table E. </w:t>
            </w:r>
            <w:r w:rsidR="00877DD3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Supplemental Material 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Descriptive analyses different data sets</w:t>
            </w:r>
          </w:p>
          <w:p w14:paraId="7C85C78F" w14:textId="77777777" w:rsidR="00B021CB" w:rsidRPr="00554FDD" w:rsidRDefault="00B021CB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  <w:p w14:paraId="4A8338DE" w14:textId="6EE78D0E" w:rsidR="00035EC5" w:rsidRPr="00554FDD" w:rsidRDefault="002009FD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All s</w:t>
            </w:r>
            <w:r w:rsidR="00B61EE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ubjects have not 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completed all measures</w:t>
            </w:r>
            <w:r w:rsidR="004105C1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. </w:t>
            </w:r>
            <w:r w:rsidR="00B021CB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Thus,</w:t>
            </w:r>
            <w:r w:rsidR="004105C1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below are presented </w:t>
            </w:r>
            <w:r w:rsidR="00AC7422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analyses in the different data sets so that </w:t>
            </w:r>
            <w:r w:rsidR="00EE6278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comparisons</w:t>
            </w:r>
            <w:r w:rsidR="00AC7422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</w:t>
            </w:r>
            <w:r w:rsidR="00B021CB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>can be made</w:t>
            </w:r>
            <w:r w:rsidR="00EE6278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across the different data sets</w:t>
            </w:r>
            <w:r w:rsidR="00B021CB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.</w:t>
            </w:r>
          </w:p>
        </w:tc>
      </w:tr>
      <w:tr w:rsidR="00554FDD" w:rsidRPr="00554FDD" w14:paraId="30420ACA" w14:textId="77777777" w:rsidTr="00F353AA">
        <w:trPr>
          <w:trHeight w:val="576"/>
        </w:trPr>
        <w:tc>
          <w:tcPr>
            <w:tcW w:w="1476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C96EA4" w14:textId="77777777" w:rsidR="00B021CB" w:rsidRPr="00554FDD" w:rsidRDefault="00B021CB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  <w:p w14:paraId="5AA1BC41" w14:textId="1438D82A" w:rsidR="001368AC" w:rsidRPr="00554FDD" w:rsidRDefault="001368AC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Descriptive statistics Total N=284; LPFS-BF</w:t>
            </w:r>
            <w:r w:rsidR="00764139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N</w:t>
            </w:r>
            <w:r w:rsidR="00EA0AFC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=</w:t>
            </w:r>
            <w:r w:rsidR="009302D3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267 (</w:t>
            </w:r>
            <w:r w:rsidR="00012BEC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PMD N=54; </w:t>
            </w:r>
            <w:r w:rsidR="005B4B35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Censored</w:t>
            </w:r>
            <w:r w:rsidR="00012BEC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N=231</w:t>
            </w:r>
            <w:r w:rsidR="00247A38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); PID-5 N=231 (PMD N=49; Censored N=182)</w:t>
            </w:r>
          </w:p>
          <w:p w14:paraId="16A085C2" w14:textId="02EE381C" w:rsidR="00227459" w:rsidRPr="00554FDD" w:rsidRDefault="00227459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80F03" w14:textId="77777777" w:rsidR="001368AC" w:rsidRPr="00554FDD" w:rsidRDefault="001368AC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1476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C46505" w14:textId="77777777" w:rsidR="003816B4" w:rsidRPr="00554FDD" w:rsidRDefault="003816B4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  <w:p w14:paraId="662CA02A" w14:textId="2DE62FCC" w:rsidR="001368AC" w:rsidRPr="00554FDD" w:rsidRDefault="001368AC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Descriptive statistics Complete Data Sets N=216</w:t>
            </w:r>
          </w:p>
          <w:p w14:paraId="2CA4AE06" w14:textId="70C41763" w:rsidR="00EF25FA" w:rsidRPr="00554FDD" w:rsidRDefault="00EE2786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(</w:t>
            </w:r>
            <w:r w:rsidR="003810B5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PMD N=46; Censored N=170)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4DE0B" w14:textId="77777777" w:rsidR="001368AC" w:rsidRPr="00554FDD" w:rsidRDefault="001368AC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1576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F7827F" w14:textId="77777777" w:rsidR="003816B4" w:rsidRPr="00554FDD" w:rsidRDefault="003816B4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  <w:p w14:paraId="0FCCA9E7" w14:textId="73646EB1" w:rsidR="001368AC" w:rsidRPr="00554FDD" w:rsidRDefault="001368AC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Descriptive statistics Complete Data Sets AMPH N=207</w:t>
            </w:r>
          </w:p>
          <w:p w14:paraId="38E2A210" w14:textId="481AA32B" w:rsidR="0035553A" w:rsidRPr="00554FDD" w:rsidRDefault="0035553A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(PMD N=</w:t>
            </w:r>
            <w:r w:rsidR="00026AF4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42; Censored N=</w:t>
            </w:r>
            <w:r w:rsidR="00B64420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  <w:t>165)</w:t>
            </w:r>
          </w:p>
          <w:p w14:paraId="69B718DF" w14:textId="77777777" w:rsidR="003810B5" w:rsidRPr="00554FDD" w:rsidRDefault="003810B5" w:rsidP="003555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554FDD" w:rsidRPr="00554FDD" w14:paraId="7F637FA1" w14:textId="77777777" w:rsidTr="0022487F">
        <w:trPr>
          <w:trHeight w:val="308"/>
        </w:trPr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08ED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1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422F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862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FDFF5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Lower</w:t>
            </w:r>
          </w:p>
        </w:tc>
        <w:tc>
          <w:tcPr>
            <w:tcW w:w="2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F7B6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Upper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E814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411C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BCB8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</w:tc>
        <w:tc>
          <w:tcPr>
            <w:tcW w:w="1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A7E6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0037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Lower </w:t>
            </w:r>
          </w:p>
        </w:tc>
        <w:tc>
          <w:tcPr>
            <w:tcW w:w="2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19C6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Upper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619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20BE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E7F9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</w:tc>
        <w:tc>
          <w:tcPr>
            <w:tcW w:w="2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1EBC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F05FC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Lower 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7FC6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Upper</w:t>
            </w:r>
          </w:p>
        </w:tc>
      </w:tr>
      <w:tr w:rsidR="00554FDD" w:rsidRPr="00554FDD" w14:paraId="0BEEF3EF" w14:textId="77777777" w:rsidTr="0022487F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90FF" w14:textId="77777777" w:rsidR="00C35547" w:rsidRPr="00554FDD" w:rsidRDefault="00C35547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2724463E" w14:textId="309C1A66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LPFS</w:t>
            </w:r>
            <w:r w:rsidR="009302D3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BF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7631" w14:textId="0F4B77C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FC15" w14:textId="21E4B60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A01" w14:textId="1BD018C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F340" w14:textId="5A1F8FB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C4C0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E62C" w14:textId="198EE1EF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LPFS</w:t>
            </w:r>
            <w:r w:rsidR="009302D3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BF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974" w14:textId="77C826F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4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BE51" w14:textId="12D6717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07E9" w14:textId="436F5A3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515B" w14:textId="726CE7A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8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67C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D893" w14:textId="789A4D09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LPFS</w:t>
            </w:r>
            <w:r w:rsidR="009302D3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BF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5E09" w14:textId="6BC333E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4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8EB" w14:textId="40A2387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5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D8E" w14:textId="66CF903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6CA" w14:textId="19D5A0E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9</w:t>
            </w:r>
          </w:p>
        </w:tc>
      </w:tr>
      <w:tr w:rsidR="00554FDD" w:rsidRPr="00554FDD" w14:paraId="635306BB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56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Negative Affectiv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292F" w14:textId="5864273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C93" w14:textId="24EF84E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A77A" w14:textId="50B5924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D65F" w14:textId="63C72A4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FCF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876E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Negative Affectiv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81FF" w14:textId="47C6055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9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D100" w14:textId="6D3A970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E423" w14:textId="299A22E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E55C" w14:textId="2E71C90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1AD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8D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Negative Affe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6E9" w14:textId="554EAA0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CD34" w14:textId="14A0344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2573" w14:textId="0938DB6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A4B" w14:textId="4110A9F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6</w:t>
            </w:r>
          </w:p>
        </w:tc>
      </w:tr>
      <w:tr w:rsidR="00554FDD" w:rsidRPr="00554FDD" w14:paraId="223D0056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299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tagonism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A69F" w14:textId="42483CD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0C6" w14:textId="72527D6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2B3" w14:textId="73514F8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CD8A" w14:textId="607AB04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100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E82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tagonism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967" w14:textId="49AF4E6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C137" w14:textId="2D7F621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6226" w14:textId="5FD993E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FB9" w14:textId="21AB143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4FAE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BE3F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tagon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5048" w14:textId="659B687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206" w14:textId="3936659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591" w14:textId="32FE5AA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E05" w14:textId="1AF110A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1</w:t>
            </w:r>
          </w:p>
        </w:tc>
      </w:tr>
      <w:tr w:rsidR="00554FDD" w:rsidRPr="00554FDD" w14:paraId="4AC48F4C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7C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isinhibition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97C" w14:textId="7CF0D55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520" w14:textId="1B67886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169D" w14:textId="18F25CF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64A4" w14:textId="6949FF0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F1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455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isinhibition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3597" w14:textId="2B33DE5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AAFD" w14:textId="7B1A014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6A2D" w14:textId="0C851B0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1803" w14:textId="1EEAC54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18DD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8DCF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isinhibi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0888" w14:textId="2FC0DA9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413" w14:textId="5F42583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F5B" w14:textId="28C9764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A9F9" w14:textId="14F823A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9</w:t>
            </w:r>
          </w:p>
        </w:tc>
      </w:tr>
      <w:tr w:rsidR="00554FDD" w:rsidRPr="00554FDD" w14:paraId="1658B4CB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2847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tachment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B8D" w14:textId="2F6BB5E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682A" w14:textId="32216E4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BF9D" w14:textId="0E29431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D842" w14:textId="5270FA5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16F2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9E0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tachment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006" w14:textId="7D7559E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7D37" w14:textId="2C726EB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992C" w14:textId="5221EE4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FEE" w14:textId="370F3F4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A39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199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tachmen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6311" w14:textId="3996BD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6003" w14:textId="0649454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2EF4" w14:textId="5DA015C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14A3" w14:textId="0FE36A3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3</w:t>
            </w:r>
          </w:p>
        </w:tc>
      </w:tr>
      <w:tr w:rsidR="00554FDD" w:rsidRPr="00554FDD" w14:paraId="27F4DDC4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81B9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sychoticism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75F7" w14:textId="24FF796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63D0" w14:textId="10F142C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0FA9" w14:textId="78A8B35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BDB" w14:textId="49C351A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12A4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25B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sychoticism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05B2" w14:textId="588C60C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4F30" w14:textId="2EB8029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AFE4" w14:textId="49B9FF0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944C" w14:textId="6067EEC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29E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440E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sychotic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0D1" w14:textId="0C76AC4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12B2" w14:textId="17731C3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F85" w14:textId="320907B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112" w14:textId="497B637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2</w:t>
            </w:r>
          </w:p>
        </w:tc>
      </w:tr>
      <w:tr w:rsidR="00554FDD" w:rsidRPr="00554FDD" w14:paraId="664A97DF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3F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ubmissive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49FB" w14:textId="0F3C6CE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0337" w14:textId="041AC50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770" w14:textId="4C1C677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9116" w14:textId="05253E6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B2F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3D06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ubmissive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593" w14:textId="70AC2DF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93AA" w14:textId="6626330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8C83" w14:textId="717B969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80CB" w14:textId="05A1524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A151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BC2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ubmissive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3AB7" w14:textId="4D8B3A9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6522" w14:textId="188F091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D58" w14:textId="5925B4C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2A90" w14:textId="649D788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8</w:t>
            </w:r>
          </w:p>
        </w:tc>
      </w:tr>
      <w:tr w:rsidR="00554FDD" w:rsidRPr="00554FDD" w14:paraId="24413231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3BE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pressiv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A1EB" w14:textId="799493C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A2AB" w14:textId="5343688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3BFD" w14:textId="0CE4DCC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FF6C" w14:textId="13270F9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BA03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CE86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pressiv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E74" w14:textId="0642C80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5AF" w14:textId="4A13250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E9D9" w14:textId="5F9D81B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345" w14:textId="16A543A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C2B3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358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press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AF9" w14:textId="062CB5F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9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09C0" w14:textId="3FA541F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5AE" w14:textId="75425F6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4042" w14:textId="15BE3C6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6</w:t>
            </w:r>
          </w:p>
        </w:tc>
      </w:tr>
      <w:tr w:rsidR="00554FDD" w:rsidRPr="00554FDD" w14:paraId="76D1DF98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5259" w14:textId="42B881C3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eparation</w:t>
            </w:r>
            <w:r w:rsidR="00E96580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secur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0449" w14:textId="2EB007B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A59" w14:textId="460110A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0C67" w14:textId="714DF32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D9D" w14:textId="76AAAE0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73D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6D9" w14:textId="3B56F8AC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eparation</w:t>
            </w:r>
            <w:r w:rsidR="00E96580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secur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1135" w14:textId="3B7279F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F7F1" w14:textId="658CDAB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2A6" w14:textId="7451443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3BEF" w14:textId="3B6BC72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3BD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B36D" w14:textId="128EA85E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eparation</w:t>
            </w:r>
            <w:r w:rsidR="00E96580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secur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274E" w14:textId="6DABCFD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927B" w14:textId="37AE1E8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6CE6" w14:textId="5C32D80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2D4" w14:textId="6FBE90C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2</w:t>
            </w:r>
          </w:p>
        </w:tc>
      </w:tr>
      <w:tr w:rsidR="00554FDD" w:rsidRPr="00554FDD" w14:paraId="25CC4254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F97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xious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B9FB" w14:textId="6E82943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9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234" w14:textId="10EEA5C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D91" w14:textId="7CE8030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7B38" w14:textId="3BA1B7A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03D0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0EB1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xious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4C1" w14:textId="5A0A3CF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9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32C2" w14:textId="71C8DFF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C82" w14:textId="591FB74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FB43" w14:textId="6C65966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07C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20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xi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ADED" w14:textId="0BE0E87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4432" w14:textId="1B8EBD4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2FF7" w14:textId="1BDEFC0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5F6" w14:textId="6703C97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</w:tr>
      <w:tr w:rsidR="00554FDD" w:rsidRPr="00554FDD" w14:paraId="17E13361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0B1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Emotional Labil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2769" w14:textId="01D2E59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E16E" w14:textId="41EE68B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FD39" w14:textId="2814B54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3964" w14:textId="2FCA6C8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8853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873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Emotional Labil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D8CA" w14:textId="4BCB7A8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A3CF" w14:textId="3B15315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1A7" w14:textId="7119950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DB42" w14:textId="6DDE4C0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59C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0939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Emotional La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B90E" w14:textId="4964A26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9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36C4" w14:textId="0ED1131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A729" w14:textId="053799A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C550" w14:textId="0D02671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3</w:t>
            </w:r>
          </w:p>
        </w:tc>
      </w:tr>
      <w:tr w:rsidR="00554FDD" w:rsidRPr="00554FDD" w14:paraId="4A9D5BC7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540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uspicious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CDE5" w14:textId="64BA062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545" w14:textId="77F4F1B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20F" w14:textId="3F24A13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C2B1" w14:textId="3E7D81A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F7D1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127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uspicious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FCC" w14:textId="2BCE340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BA8" w14:textId="00799E3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97A4" w14:textId="3F68969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D7B" w14:textId="4991F14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556C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3D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Suspici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802A" w14:textId="5774525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870E" w14:textId="15F5F23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D59D" w14:textId="5BDD71A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458" w14:textId="63C3529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</w:tr>
      <w:tr w:rsidR="00554FDD" w:rsidRPr="00554FDD" w14:paraId="0AAB11C0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C38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estricted Affectiv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B89" w14:textId="24FD37A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8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E3A4" w14:textId="0FE36DC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E192" w14:textId="040FB06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7376" w14:textId="547BD5E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2C0A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61FC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estricted Affectiv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DF07" w14:textId="19C83B4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119D" w14:textId="1004E12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0D3" w14:textId="566BDFA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442F" w14:textId="58491F8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7746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74BF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estricted Affe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A5B2" w14:textId="7C12F35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5D21" w14:textId="7D9F4A4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8F0F" w14:textId="538C35C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04A5" w14:textId="5511A1F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1</w:t>
            </w:r>
          </w:p>
        </w:tc>
      </w:tr>
      <w:tr w:rsidR="00554FDD" w:rsidRPr="00554FDD" w14:paraId="3C388A83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A420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Withdrawa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545C" w14:textId="22E95BD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4D7A" w14:textId="1493BAE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0522" w14:textId="724A850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B98" w14:textId="563C7AB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935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AFC9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Withdrawa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A3D7" w14:textId="4BF61C1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1F4A" w14:textId="29A287D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57D" w14:textId="17BB43C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81AD" w14:textId="21089D4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879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91C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Withdraw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E510" w14:textId="45A1C4D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7200" w14:textId="3157978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4603" w14:textId="572505E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BD08" w14:textId="6AA7429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6</w:t>
            </w:r>
          </w:p>
        </w:tc>
      </w:tr>
      <w:tr w:rsidR="00554FDD" w:rsidRPr="00554FDD" w14:paraId="48298771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CAE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timacy Avoidance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97ED" w14:textId="2F06251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3B56" w14:textId="6C6BCD5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1CB9" w14:textId="60AADFC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DD1" w14:textId="3629CA9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EC6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4672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timacy Avoidance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834" w14:textId="343F665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9CA1" w14:textId="1F901C8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86A1" w14:textId="48E9B1D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CCE5" w14:textId="6EF78E2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312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558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ntimacy Avoidan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7215" w14:textId="2DFDB2D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7A8B" w14:textId="57C1170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8C5" w14:textId="2E7793C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1FB" w14:textId="15ECB00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4</w:t>
            </w:r>
          </w:p>
        </w:tc>
      </w:tr>
      <w:tr w:rsidR="00554FDD" w:rsidRPr="00554FDD" w14:paraId="6E13E615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8CC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hedoni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36A3" w14:textId="7CE03D9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0738" w14:textId="6C953FB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E0C8" w14:textId="42B6296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5902" w14:textId="70E7762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169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714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hedoni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232" w14:textId="6A3C1C4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8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D3F" w14:textId="3B56814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5DC" w14:textId="786DCDD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38F3" w14:textId="16D6D69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7573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BF4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nhedon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6FF" w14:textId="601EBC3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CF4C" w14:textId="03E7960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8E93" w14:textId="6FFC420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98A" w14:textId="5C7C5B6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</w:tr>
      <w:tr w:rsidR="00554FDD" w:rsidRPr="00554FDD" w14:paraId="078AF2D8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A141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Manipulative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E434" w14:textId="73E261C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4B19" w14:textId="682BCFE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DE5E" w14:textId="3756F79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F49" w14:textId="20CE7DD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E3C5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DBA7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Manipulative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5C66" w14:textId="4B51DAC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0E0" w14:textId="01CFE3E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9D3" w14:textId="2E8280F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156F" w14:textId="34C43D4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EBE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0338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Manipulative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248E" w14:textId="2493D7F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48AF" w14:textId="53D2C76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2708" w14:textId="27C8EC3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65C" w14:textId="155FF98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9</w:t>
            </w:r>
          </w:p>
        </w:tc>
      </w:tr>
      <w:tr w:rsidR="00554FDD" w:rsidRPr="00554FDD" w14:paraId="67223E45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FD8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ceitful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1DF" w14:textId="0045F1C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B7A9" w14:textId="6ECDC84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AB75" w14:textId="2F14136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71E8" w14:textId="49D8C0F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B949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DD7E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ceitful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F88D" w14:textId="5BEF344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0188" w14:textId="06F5ECE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7CBF" w14:textId="341F2A6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A06" w14:textId="0F2CEBC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CB7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726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eceitful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32B6" w14:textId="589CE50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57AB" w14:textId="3710409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629" w14:textId="1E7AC11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F0F9" w14:textId="60C3357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6</w:t>
            </w:r>
          </w:p>
        </w:tc>
      </w:tr>
      <w:tr w:rsidR="00554FDD" w:rsidRPr="00554FDD" w14:paraId="2A51A284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D7A7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Hostil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B6F" w14:textId="4B4C56F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3340" w14:textId="6470355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F6E5" w14:textId="05250C9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5E18" w14:textId="3C18042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B3AF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8E2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Hostil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8471" w14:textId="42A3FCE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1B0" w14:textId="1F412DE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4039" w14:textId="2656D81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A8E4" w14:textId="5824137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191C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F85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Host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7FC" w14:textId="046C521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149A" w14:textId="18CAD52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AB4" w14:textId="0517A6F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6587" w14:textId="1B25BAF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9</w:t>
            </w:r>
          </w:p>
        </w:tc>
      </w:tr>
      <w:tr w:rsidR="00554FDD" w:rsidRPr="00554FDD" w14:paraId="19D89438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7DD1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Callous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88EE" w14:textId="32E1314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94F" w14:textId="066201C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B40A" w14:textId="09E7942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363" w14:textId="7E6D391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26A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5351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Callousnes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6DA" w14:textId="7E67DFD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D86" w14:textId="7FAE26F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2FD7" w14:textId="0F33CDA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FCC9" w14:textId="30DE15D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6EE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837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Call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17A5" w14:textId="4A4B757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87C" w14:textId="40AACA4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B31" w14:textId="6B26A80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F13E" w14:textId="602F84A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5</w:t>
            </w:r>
          </w:p>
        </w:tc>
      </w:tr>
      <w:tr w:rsidR="00554FDD" w:rsidRPr="00554FDD" w14:paraId="60A05041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E0C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ttention Seeking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906D" w14:textId="401D54A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7B8B" w14:textId="208978D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4415" w14:textId="49A104B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C980" w14:textId="048BB85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EE3E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9F2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ttention Seeking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98A1" w14:textId="1CC4378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5205" w14:textId="7307AC1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7BA2" w14:textId="16223FF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C52" w14:textId="1D9CD89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0CB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AEC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Attention Seek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78F0" w14:textId="16E06E8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998" w14:textId="79CA948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514" w14:textId="6735A5F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59A8" w14:textId="3211CF8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</w:tr>
      <w:tr w:rsidR="00554FDD" w:rsidRPr="00554FDD" w14:paraId="55B73EAF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BFBC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Grandios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4E9" w14:textId="41A4EA9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AF88" w14:textId="37DB8E0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AE06" w14:textId="435F0B0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02B" w14:textId="5C9F22B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25B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3A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Grandios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4877" w14:textId="0DDBE23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C7A3" w14:textId="02D38A8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79D9" w14:textId="48360BB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7E88" w14:textId="5799885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F543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B440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Grandios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BD6" w14:textId="35A5F6D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5963" w14:textId="33CCAC3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1118" w14:textId="0C0B774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F4C" w14:textId="13EBAAC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5</w:t>
            </w:r>
          </w:p>
        </w:tc>
      </w:tr>
      <w:tr w:rsidR="00554FDD" w:rsidRPr="00554FDD" w14:paraId="388BAF73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4E0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rresponsibil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565" w14:textId="603C305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8C72" w14:textId="021B204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D990" w14:textId="5ED0CC9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5596" w14:textId="307E067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107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299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rresponsibil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153F" w14:textId="09FC728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C74F" w14:textId="1464EFB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0F18" w14:textId="76B5C26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ED0E" w14:textId="7BCF509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3B0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BA38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rresponsi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C3AB" w14:textId="214942C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6258" w14:textId="4A1081B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10A" w14:textId="7C139F6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2A8" w14:textId="52EF7F4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</w:tr>
      <w:tr w:rsidR="00554FDD" w:rsidRPr="00554FDD" w14:paraId="7723ADD6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F2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lastRenderedPageBreak/>
              <w:t>Impulsiv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30A" w14:textId="46F86DB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F41B" w14:textId="79AD8EC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71D1" w14:textId="57E7CDE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01A" w14:textId="3AA6118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4FB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B5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mpulsiv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1E2" w14:textId="28DE06F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F70" w14:textId="62F6165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857" w14:textId="2617528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47B" w14:textId="2461D93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F21E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1B8E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Impuls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C1F7" w14:textId="074F69C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2774" w14:textId="150CF25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5764" w14:textId="4FFF65A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7C2" w14:textId="6C070E2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</w:tr>
      <w:tr w:rsidR="00554FDD" w:rsidRPr="00554FDD" w14:paraId="2B56CDD6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EC12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istractabil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35CC" w14:textId="5B2056E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A2FB" w14:textId="7630E39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6927" w14:textId="6F86F37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B35" w14:textId="61A77D2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C962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90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istractabil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3BB6" w14:textId="57343A1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3DD" w14:textId="23A6492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1D2" w14:textId="15DCC21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46B" w14:textId="2E071F7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061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151B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Distracta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BAA" w14:textId="553A3B6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750" w14:textId="7AD2552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89F6" w14:textId="627B859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A4C" w14:textId="5A13B0C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8</w:t>
            </w:r>
          </w:p>
        </w:tc>
      </w:tr>
      <w:tr w:rsidR="00554FDD" w:rsidRPr="00554FDD" w14:paraId="2E7B8D9A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579F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erseveration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302D" w14:textId="53BF4BD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F7C8" w14:textId="0D70095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676E" w14:textId="1D7E3FA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D481" w14:textId="4BA6BD7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4822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01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erseveration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CEF" w14:textId="60432B0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731C" w14:textId="4B94EA5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B2F" w14:textId="3BA5AB9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D4E3" w14:textId="235A176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E800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22E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ersever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41CF" w14:textId="47A67FB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6689" w14:textId="7A2CA57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26C" w14:textId="2EC0D5E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C1B" w14:textId="2CC1EF1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7</w:t>
            </w:r>
          </w:p>
        </w:tc>
      </w:tr>
      <w:tr w:rsidR="00554FDD" w:rsidRPr="00554FDD" w14:paraId="34DCEB26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25F6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igid Perfectionism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01D" w14:textId="2A3D569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8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8E4" w14:textId="735B58F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934B" w14:textId="15A5B8B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6BE" w14:textId="38B4701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991E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E02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igid Perfectionism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F4BE" w14:textId="120D4AA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9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E10F" w14:textId="23261D3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398" w14:textId="44D3D8F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2B35" w14:textId="7A50C56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8AEA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F3D2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igid Perfection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DB3" w14:textId="0F69EA4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0C6" w14:textId="2B12D21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601D" w14:textId="1F15CA0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D9D" w14:textId="5AAE267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</w:tr>
      <w:tr w:rsidR="00554FDD" w:rsidRPr="00554FDD" w14:paraId="308863C4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E5D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isk Taking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5E4" w14:textId="27BDBAA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206B" w14:textId="404CEA4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ABD8" w14:textId="42E6D1A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6ACA" w14:textId="78B7A2B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1C0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87A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isk Taking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1CDE" w14:textId="739B0BA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6A2" w14:textId="25EF972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FCF7" w14:textId="740B89B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54C" w14:textId="335BEE8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FF15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A6B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Risk Tak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7FE6" w14:textId="0271585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48DD" w14:textId="26CA039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0380" w14:textId="0B378DA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2EB2" w14:textId="44A46C0F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7</w:t>
            </w:r>
          </w:p>
        </w:tc>
      </w:tr>
      <w:tr w:rsidR="00554FDD" w:rsidRPr="00554FDD" w14:paraId="754A9B23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EC4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Eccentric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09DD" w14:textId="3613065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C71" w14:textId="6CF02EC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03E" w14:textId="1B1DB9A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14B" w14:textId="7839B26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61FB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E0F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Eccentricit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4A86" w14:textId="142B3D4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0EF" w14:textId="19F1152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6AE3" w14:textId="3399F24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6D0B" w14:textId="3C879FE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0C06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1186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Eccentric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4F99" w14:textId="088C5BA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542" w14:textId="5D32996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30E" w14:textId="51AF4C0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3DE7" w14:textId="30BCF70E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4</w:t>
            </w:r>
          </w:p>
        </w:tc>
      </w:tr>
      <w:tr w:rsidR="00554FDD" w:rsidRPr="00554FDD" w14:paraId="470B57CB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7950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erceptual Dysregulation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59B" w14:textId="6F2707F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B973" w14:textId="3D37981D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195" w14:textId="0031E73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1DE6" w14:textId="0114E553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FF1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7403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erceptual Dysregulation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93D8" w14:textId="5A0336A2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AFF2" w14:textId="502ED95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8EAA" w14:textId="1B68845C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8A1" w14:textId="0E9CE381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1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D2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EB1D" w14:textId="7777777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Perceptual Dysregulation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A5F" w14:textId="370F711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2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941" w14:textId="56E1259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94D1" w14:textId="35A2511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7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E43A" w14:textId="49C66C3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61</w:t>
            </w:r>
          </w:p>
        </w:tc>
      </w:tr>
      <w:tr w:rsidR="00554FDD" w:rsidRPr="00554FDD" w14:paraId="58D0E2CC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CE9B" w14:textId="12F79943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Unusual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Belief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CB33" w14:textId="4F13682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3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5AE4" w14:textId="3857B33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DF0" w14:textId="16295630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FA78" w14:textId="7C08C799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B838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0208" w14:textId="77DE24C7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Unusual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Belief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9D88" w14:textId="605BC22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6630" w14:textId="627F4A3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BFA" w14:textId="1B0BE55B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5D0" w14:textId="400034DA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B4AF" w14:textId="77777777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94A" w14:textId="3FBF542A" w:rsidR="001368AC" w:rsidRPr="00554FDD" w:rsidRDefault="001368AC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Unusual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Belief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BF3" w14:textId="2A1898D8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E85E" w14:textId="4A6985E5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35BE" w14:textId="0977DDC6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-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7A77" w14:textId="138FF314" w:rsidR="001368AC" w:rsidRPr="00554FDD" w:rsidRDefault="001368AC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  <w:r w:rsidR="009C7116"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.</w:t>
            </w:r>
            <w:r w:rsidRPr="00554F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  <w:t>46</w:t>
            </w:r>
          </w:p>
        </w:tc>
      </w:tr>
      <w:tr w:rsidR="00554FDD" w:rsidRPr="00554FDD" w14:paraId="5765C85D" w14:textId="77777777" w:rsidTr="0022487F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35834" w14:textId="77777777" w:rsidR="00E37CCE" w:rsidRPr="00554FDD" w:rsidRDefault="00E37CCE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B844E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F6DC5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2D258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C4126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C3E12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62E9F" w14:textId="77777777" w:rsidR="00E37CCE" w:rsidRPr="00554FDD" w:rsidRDefault="00E37CCE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79428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B88E3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F5BCE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1EB0A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2CC8D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E290C" w14:textId="77777777" w:rsidR="00E37CCE" w:rsidRPr="00554FDD" w:rsidRDefault="00E37CCE" w:rsidP="001368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97372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EBE31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35F93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67B52" w14:textId="77777777" w:rsidR="00E37CCE" w:rsidRPr="00554FDD" w:rsidRDefault="00E37CCE" w:rsidP="00136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</w:tbl>
    <w:p w14:paraId="69EFEE01" w14:textId="73598009" w:rsidR="00F353AA" w:rsidRPr="00554FDD" w:rsidRDefault="0022487F" w:rsidP="00F353AA">
      <w:pPr>
        <w:spacing w:line="480" w:lineRule="auto"/>
        <w:ind w:left="142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54FDD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lang w:val="en-US"/>
        </w:rPr>
        <w:t>Note.</w:t>
      </w:r>
      <w:r w:rsidRPr="00554FD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 w:rsidR="00342FCB" w:rsidRPr="00554FDD">
        <w:rPr>
          <w:rFonts w:ascii="Times New Roman" w:eastAsia="Calibri" w:hAnsi="Times New Roman" w:cs="Times New Roman"/>
          <w:sz w:val="20"/>
          <w:szCs w:val="20"/>
          <w:lang w:val="en-US"/>
        </w:rPr>
        <w:t>LPFS-BF = Levels of Personality Functioning Scale, Brief Form; PID-5 = Personality Inventory for the DSM-5</w:t>
      </w:r>
      <w:r w:rsidR="00342FCB" w:rsidRPr="00554FD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; </w:t>
      </w:r>
      <w:r w:rsidRPr="00554FD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Bold</w:t>
      </w:r>
      <w:r w:rsidRPr="00554F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ignify correlations significantly different from zero (p &lt; 0.05). </w:t>
      </w:r>
      <w:r w:rsidRPr="00554FD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Bold</w:t>
      </w:r>
      <w:r w:rsidRPr="00554F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</w:t>
      </w:r>
      <w:r w:rsidRPr="00554FDD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italicized</w:t>
      </w:r>
      <w:r w:rsidRPr="00554F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ignify effect sizes above d=0.2. </w:t>
      </w:r>
      <w:r w:rsidRPr="00554FDD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Italicized</w:t>
      </w:r>
      <w:r w:rsidRPr="00554F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acets are the primary facets included in the APA algorithms för higher order domains.</w:t>
      </w:r>
    </w:p>
    <w:p w14:paraId="2F57BE41" w14:textId="77777777" w:rsidR="00E41477" w:rsidRPr="00554FDD" w:rsidRDefault="00E41477">
      <w:pPr>
        <w:rPr>
          <w:sz w:val="18"/>
          <w:szCs w:val="18"/>
          <w:lang w:val="en-US"/>
        </w:rPr>
      </w:pPr>
    </w:p>
    <w:sectPr w:rsidR="00E41477" w:rsidRPr="00554FDD" w:rsidSect="000E79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AC"/>
    <w:rsid w:val="00012BEC"/>
    <w:rsid w:val="00026AF4"/>
    <w:rsid w:val="00035EC5"/>
    <w:rsid w:val="00091046"/>
    <w:rsid w:val="000E792C"/>
    <w:rsid w:val="001368AC"/>
    <w:rsid w:val="001828D7"/>
    <w:rsid w:val="00194EBC"/>
    <w:rsid w:val="001A38EB"/>
    <w:rsid w:val="002009FD"/>
    <w:rsid w:val="0022487F"/>
    <w:rsid w:val="00224A9A"/>
    <w:rsid w:val="00227459"/>
    <w:rsid w:val="00247A38"/>
    <w:rsid w:val="00261B37"/>
    <w:rsid w:val="00313FB5"/>
    <w:rsid w:val="00322B4C"/>
    <w:rsid w:val="00342FCB"/>
    <w:rsid w:val="0035553A"/>
    <w:rsid w:val="003810B5"/>
    <w:rsid w:val="003816B4"/>
    <w:rsid w:val="004105C1"/>
    <w:rsid w:val="005538C3"/>
    <w:rsid w:val="00554FDD"/>
    <w:rsid w:val="005B4B35"/>
    <w:rsid w:val="005F3A39"/>
    <w:rsid w:val="00750533"/>
    <w:rsid w:val="00764139"/>
    <w:rsid w:val="00771FB7"/>
    <w:rsid w:val="007A6BC5"/>
    <w:rsid w:val="007B0F99"/>
    <w:rsid w:val="007B3783"/>
    <w:rsid w:val="00824A33"/>
    <w:rsid w:val="00877DD3"/>
    <w:rsid w:val="008D2837"/>
    <w:rsid w:val="008E3617"/>
    <w:rsid w:val="008E6952"/>
    <w:rsid w:val="009302D3"/>
    <w:rsid w:val="00945FBE"/>
    <w:rsid w:val="009B23EF"/>
    <w:rsid w:val="009C7116"/>
    <w:rsid w:val="009D1BAF"/>
    <w:rsid w:val="00AA70C0"/>
    <w:rsid w:val="00AC7422"/>
    <w:rsid w:val="00B021CB"/>
    <w:rsid w:val="00B61EE6"/>
    <w:rsid w:val="00B64420"/>
    <w:rsid w:val="00BC0EA0"/>
    <w:rsid w:val="00C10FAE"/>
    <w:rsid w:val="00C17937"/>
    <w:rsid w:val="00C35547"/>
    <w:rsid w:val="00CE28C6"/>
    <w:rsid w:val="00D02195"/>
    <w:rsid w:val="00D553D1"/>
    <w:rsid w:val="00DB2C4A"/>
    <w:rsid w:val="00DC1C06"/>
    <w:rsid w:val="00E22787"/>
    <w:rsid w:val="00E37CCE"/>
    <w:rsid w:val="00E41477"/>
    <w:rsid w:val="00E75676"/>
    <w:rsid w:val="00E96580"/>
    <w:rsid w:val="00EA0AFC"/>
    <w:rsid w:val="00EE2786"/>
    <w:rsid w:val="00EE6278"/>
    <w:rsid w:val="00EF25FA"/>
    <w:rsid w:val="00F353AA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65233"/>
  <w15:chartTrackingRefBased/>
  <w15:docId w15:val="{0D3D3769-F276-49F2-B266-5DD6B9454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06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734</Characters>
  <Application>Microsoft Office Word</Application>
  <DocSecurity>0</DocSecurity>
  <Lines>31</Lines>
  <Paragraphs>8</Paragraphs>
  <ScaleCrop>false</ScaleCrop>
  <Company>Region Halland</Company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Abhilasha Shivankar</cp:lastModifiedBy>
  <cp:revision>2</cp:revision>
  <dcterms:created xsi:type="dcterms:W3CDTF">2024-12-10T10:15:00Z</dcterms:created>
  <dcterms:modified xsi:type="dcterms:W3CDTF">2024-12-10T10:15:00Z</dcterms:modified>
</cp:coreProperties>
</file>